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7520B" w14:textId="48864443" w:rsidR="00D744A9" w:rsidRPr="00C110DB" w:rsidRDefault="00C110DB">
      <w:pPr>
        <w:rPr>
          <w:rFonts w:ascii="Times New Roman" w:hAnsi="Times New Roman" w:cs="Times New Roman"/>
          <w:lang w:val="en-US"/>
        </w:rPr>
      </w:pPr>
      <w:r w:rsidRPr="00C110DB">
        <w:rPr>
          <w:rFonts w:ascii="Times New Roman" w:hAnsi="Times New Roman" w:cs="Times New Roman"/>
          <w:b/>
          <w:bCs/>
          <w:lang w:val="en-US"/>
        </w:rPr>
        <w:t>Table S10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C110DB">
        <w:rPr>
          <w:rFonts w:ascii="Times New Roman" w:hAnsi="Times New Roman" w:cs="Times New Roman"/>
          <w:lang w:val="en-US"/>
        </w:rPr>
        <w:t xml:space="preserve"> PHAST output, prediction of phage sequences in </w:t>
      </w:r>
      <w:r w:rsidR="001400E4" w:rsidRPr="001400E4">
        <w:rPr>
          <w:rFonts w:ascii="Times New Roman" w:hAnsi="Times New Roman" w:cs="Times New Roman"/>
          <w:i/>
          <w:iCs/>
          <w:lang w:val="en-US"/>
        </w:rPr>
        <w:t>Butyrivibrio</w:t>
      </w:r>
      <w:r w:rsidR="001400E4">
        <w:rPr>
          <w:rFonts w:ascii="Times New Roman" w:hAnsi="Times New Roman" w:cs="Times New Roman"/>
          <w:lang w:val="en-US"/>
        </w:rPr>
        <w:t xml:space="preserve"> spp. </w:t>
      </w:r>
      <w:r w:rsidRPr="00C110DB">
        <w:rPr>
          <w:rFonts w:ascii="Times New Roman" w:hAnsi="Times New Roman" w:cs="Times New Roman"/>
          <w:lang w:val="en-US"/>
        </w:rPr>
        <w:t>strains</w:t>
      </w:r>
      <w:r w:rsidR="001400E4">
        <w:rPr>
          <w:rFonts w:ascii="Times New Roman" w:hAnsi="Times New Roman" w:cs="Times New Roman"/>
          <w:lang w:val="en-US"/>
        </w:rPr>
        <w:t xml:space="preserve"> CB08, XB500-5 and X503.</w:t>
      </w:r>
    </w:p>
    <w:tbl>
      <w:tblPr>
        <w:tblStyle w:val="TableGrid"/>
        <w:tblW w:w="15588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418"/>
        <w:gridCol w:w="1134"/>
        <w:gridCol w:w="867"/>
        <w:gridCol w:w="975"/>
        <w:gridCol w:w="9356"/>
      </w:tblGrid>
      <w:tr w:rsidR="001E3616" w:rsidRPr="00D744A9" w14:paraId="3E439403" w14:textId="4EE59DFE" w:rsidTr="00D744A9">
        <w:tc>
          <w:tcPr>
            <w:tcW w:w="988" w:type="dxa"/>
          </w:tcPr>
          <w:p w14:paraId="0FB8E962" w14:textId="77777777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3DE047B" w14:textId="4D134FAA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 length</w:t>
            </w:r>
          </w:p>
        </w:tc>
        <w:tc>
          <w:tcPr>
            <w:tcW w:w="1418" w:type="dxa"/>
            <w:vAlign w:val="bottom"/>
          </w:tcPr>
          <w:p w14:paraId="375EBF25" w14:textId="4B4EE628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eness (score)</w:t>
            </w:r>
          </w:p>
        </w:tc>
        <w:tc>
          <w:tcPr>
            <w:tcW w:w="1134" w:type="dxa"/>
            <w:vAlign w:val="bottom"/>
          </w:tcPr>
          <w:p w14:paraId="48D7CDD3" w14:textId="0CEF5E69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 position</w:t>
            </w:r>
          </w:p>
        </w:tc>
        <w:tc>
          <w:tcPr>
            <w:tcW w:w="867" w:type="dxa"/>
            <w:vAlign w:val="bottom"/>
          </w:tcPr>
          <w:p w14:paraId="19FFFA43" w14:textId="4B3D3465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protein no.</w:t>
            </w:r>
          </w:p>
        </w:tc>
        <w:tc>
          <w:tcPr>
            <w:tcW w:w="975" w:type="dxa"/>
            <w:vAlign w:val="bottom"/>
          </w:tcPr>
          <w:p w14:paraId="0C309151" w14:textId="0AEEEE8E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 hit protein no.</w:t>
            </w:r>
          </w:p>
        </w:tc>
        <w:tc>
          <w:tcPr>
            <w:tcW w:w="9356" w:type="dxa"/>
          </w:tcPr>
          <w:p w14:paraId="59EAFDD3" w14:textId="060D8ECD" w:rsidR="001E3616" w:rsidRPr="00D744A9" w:rsidRDefault="001E3616" w:rsidP="001E361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sible phage (hit genes count)</w:t>
            </w:r>
          </w:p>
        </w:tc>
      </w:tr>
      <w:tr w:rsidR="00D744A9" w:rsidRPr="00D744A9" w14:paraId="47D882D2" w14:textId="27187EB7" w:rsidTr="00D744A9">
        <w:tc>
          <w:tcPr>
            <w:tcW w:w="988" w:type="dxa"/>
          </w:tcPr>
          <w:p w14:paraId="41920AC9" w14:textId="2B67FC13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08</w:t>
            </w:r>
          </w:p>
        </w:tc>
        <w:tc>
          <w:tcPr>
            <w:tcW w:w="850" w:type="dxa"/>
            <w:vAlign w:val="bottom"/>
          </w:tcPr>
          <w:p w14:paraId="1AB496BD" w14:textId="6207054E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Kb</w:t>
            </w:r>
          </w:p>
        </w:tc>
        <w:tc>
          <w:tcPr>
            <w:tcW w:w="1418" w:type="dxa"/>
            <w:vAlign w:val="bottom"/>
          </w:tcPr>
          <w:p w14:paraId="1D07A2B6" w14:textId="17D4F104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act (110) </w:t>
            </w:r>
          </w:p>
        </w:tc>
        <w:tc>
          <w:tcPr>
            <w:tcW w:w="1134" w:type="dxa"/>
            <w:vAlign w:val="bottom"/>
          </w:tcPr>
          <w:p w14:paraId="48F9CF9F" w14:textId="78CA5DB9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826-354600</w:t>
            </w:r>
          </w:p>
        </w:tc>
        <w:tc>
          <w:tcPr>
            <w:tcW w:w="867" w:type="dxa"/>
            <w:vAlign w:val="bottom"/>
          </w:tcPr>
          <w:p w14:paraId="329EE6BF" w14:textId="067A7F1E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5" w:type="dxa"/>
            <w:vAlign w:val="bottom"/>
          </w:tcPr>
          <w:p w14:paraId="1506FB04" w14:textId="246B4D95" w:rsidR="001E3616" w:rsidRPr="00D744A9" w:rsidRDefault="001E3616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56" w:type="dxa"/>
          </w:tcPr>
          <w:p w14:paraId="71C1FE01" w14:textId="698C065B" w:rsidR="001E3616" w:rsidRPr="00D744A9" w:rsidRDefault="00D744A9" w:rsidP="001E36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GE_Paenib_PG1_NC_021558(4),PHAGE_Lactob_Ld3_NC_025421(3),PHAGE_Clostr_phiCD506_NC_028838(3),PHAGE_Lactob_c5_NC_019449(3),PHAGE_Lactob_LLKu_NC_022989(3),PHAGE_Paenib_Harrison_NC_028746(2),PHAGE_Paenib_phiIBB_Pl23_NC_021865(2),PHAGE_Clostr_phiCD6356_NC_015262(2),PHAGE_Lactob_Ld17_NC_025420(2),PHAGE_Clostr_phiMMP04_NC_019422(2),PHAGE_Clostr_phiCD481_1_NC_028951(2),PHAGE_Bacter_Diva_NC_028788(2),PHAGE_Clostr_phiCDHM13_NC_029116(2),PHAGE_Paenib_Vegas_NC_028767(2),PHAGE_Bacill_BM5_NC_029069(2),PHAGE_Paenib_HB10c2_NC_028758(2),PHAGE_Bacter_Rani_NC_029084(2),PHAGE_Entero_EFRM31_NC_015270(1),PHAGE_Paenib_Fern_NC_028851(1),PHAGE_Mycoba_Gizmo_NC_021346(1),PHAGE_Pseudo_YuA_NC_010116(1),PHAGE_Lactob_iA2_NC_028830(1),PHAGE_Entero_EFAP_1_NC_012419(1),PHAGE_Strept_Dp_1_NC_015274(1),PHAGE_Bacill_G_NC_023719(1),PHAGE_Entero_IME_EF4_NC_023551(1),PHAGE_Clostr_phiCDHM11_NC_029001(1),PHAGE_Strept_phiSASD1_NC_014229(1),PHAGE_Lactob_PLE2_NC_031036(1),PHAGE_Clostr_c_st_NC_007581(1),PHAGE_Bacill_SP_15_NC_031245(1),PHAGE_Mycoba_ScottMcG_NC_011269(1),PHAGE_Lactob_Ld25A_NC_025415(1),PHAGE_Lactoc_BM13_NC_021861(1),PHAGE_Entero_EfaCPT1_NC_025465(1),PHAGE_Strept_PH10_NC_012756(1),PHAGE_Staphy_phiBU01_NC_026016(1),PHAGE_Lactob_phiLdb_NC_022762(1),PHAGE_Pseudo_MP1412_NC_018282(1),PHAGE_Bacill_1_NC_009737(1),PHAGE_Mycoba_Myrna_NC_011273(1),PHAGE_Entero_phiFL4A_NC_013644(1),PHAGE_Lactob_PL_1_NC_022757(1),PHAGE_Mycoba_Pleione_NC_023737(1),PHAGE_Geobac_GBSV1_NC_008376(1)</w:t>
            </w:r>
          </w:p>
        </w:tc>
      </w:tr>
      <w:tr w:rsidR="00D744A9" w:rsidRPr="00D744A9" w14:paraId="1B92EEDB" w14:textId="3A3A702A" w:rsidTr="00BC3397">
        <w:tc>
          <w:tcPr>
            <w:tcW w:w="988" w:type="dxa"/>
          </w:tcPr>
          <w:p w14:paraId="581F9F3C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502C9EAE" w14:textId="438C22FF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6Kb </w:t>
            </w:r>
          </w:p>
        </w:tc>
        <w:tc>
          <w:tcPr>
            <w:tcW w:w="1418" w:type="dxa"/>
            <w:vAlign w:val="bottom"/>
          </w:tcPr>
          <w:p w14:paraId="5AD069E7" w14:textId="5CD73BC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uestionable (90) </w:t>
            </w:r>
          </w:p>
        </w:tc>
        <w:tc>
          <w:tcPr>
            <w:tcW w:w="1134" w:type="dxa"/>
            <w:vAlign w:val="bottom"/>
          </w:tcPr>
          <w:p w14:paraId="087BA3F4" w14:textId="6E185163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847-274533</w:t>
            </w:r>
          </w:p>
        </w:tc>
        <w:tc>
          <w:tcPr>
            <w:tcW w:w="867" w:type="dxa"/>
            <w:vAlign w:val="bottom"/>
          </w:tcPr>
          <w:p w14:paraId="0A4D83BD" w14:textId="35F723B3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75" w:type="dxa"/>
            <w:vAlign w:val="bottom"/>
          </w:tcPr>
          <w:p w14:paraId="5AC390B2" w14:textId="652150AF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356" w:type="dxa"/>
            <w:vAlign w:val="bottom"/>
          </w:tcPr>
          <w:p w14:paraId="6EEDC236" w14:textId="74F6C6EC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_Gordon_Zirinka_NC_031097(7),PHAGE_Geobac_E2_NC_009552(4),PHAGE_Lactoc_bIL285_NC_002666(4),PHAGE_Bacill_1_NC_009737(4),PHAGE_Salmon_118970_sal3_NC_031940(3),PHAGE_Geobac_GBSV1_NC_008376(3),PHAGE_Clostr_phiSM101_NC_008265(2),PHAGE_Shigel_SfII_NC_021857(2),PHAGE_Bacill_WBeta_NC_007734(1),PHAGE_Salmon_ST64B_NC_004313(1),PHAGE_Bacill_SP_15_NC_031245(1),PHAGE_Lactob_JCL1032_NC_019456(1),PHAGE_Bacill_PBC1_NC_017976(1),PHAGE_Stx2_vB_EcoP_24B_NC_027984(1),PHAGE_Bacill_Fah_NC_007814(1),PHAGE_Entero_Min27_NC_010237(1),PHAGE_Klebsi_phiKO2_NC_005857(1),PHAGE_Staphy_StB20_like_NC_028821(1),PHAGE_Mycoba_MarQuardt_NC_028798(1),PHAGE_Bacill_phBC6A51_NC_004820(1),PHAGE_Strept_5093_NC_012753(1),PHAGE_Staphy_StB20_NC_019915(1),PHAGE_Bacill_phIS3501_NC_019502(1),PHAGE_Burkho_KS9_NC_013055(1),PHAGE_Lactoc_BK5_T_NC_002796(1),PHAGE_Entero_933W_NC_000924(1),PHAGE_Bacill_Gamma_NC_007458(1),PHAGE_Stx2_c_86_NC_008464(1),PHAGE_Clostr_phiCT19406C_NC_029006(1),PHAGE_Bacill_BM5_NC_029069(1),PHAGE_Clostr_phi8074_B1_NC_019924(1),PHAGE_Strept_PH10_NC_012756(1),PHAGE_Bacill_phi105_NC_004167(1),PHAGE_Entero_SfI_NC_027339(1),PHAGE_Plankt_PaV_LD_NC_016564(1),PHAGE_Yersin_PY54_NC_005069(1),PHAGE_Clostr_phiCT9441A_NC_029022(1),PHAGE_Bacter_Lily_NC_028841(1),PHAGE_Strept_P9_NC_009819(1),PHAGE_Clostr_vB_CpeS_CP51_NC_021325(1)</w:t>
            </w:r>
          </w:p>
        </w:tc>
      </w:tr>
      <w:tr w:rsidR="00D744A9" w:rsidRPr="00D744A9" w14:paraId="32221BF0" w14:textId="32409258" w:rsidTr="00BC3397">
        <w:tc>
          <w:tcPr>
            <w:tcW w:w="988" w:type="dxa"/>
          </w:tcPr>
          <w:p w14:paraId="6EE21A80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31FA39F" w14:textId="4A212E6D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Kb</w:t>
            </w:r>
          </w:p>
        </w:tc>
        <w:tc>
          <w:tcPr>
            <w:tcW w:w="1418" w:type="dxa"/>
            <w:vAlign w:val="bottom"/>
          </w:tcPr>
          <w:p w14:paraId="1FD5062C" w14:textId="556D60B1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(20)</w:t>
            </w:r>
          </w:p>
        </w:tc>
        <w:tc>
          <w:tcPr>
            <w:tcW w:w="1134" w:type="dxa"/>
            <w:vAlign w:val="bottom"/>
          </w:tcPr>
          <w:p w14:paraId="4A5A7FC1" w14:textId="51836B0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834-285506</w:t>
            </w:r>
          </w:p>
        </w:tc>
        <w:tc>
          <w:tcPr>
            <w:tcW w:w="867" w:type="dxa"/>
            <w:vAlign w:val="bottom"/>
          </w:tcPr>
          <w:p w14:paraId="0CE3EAAE" w14:textId="39ADCA7A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75" w:type="dxa"/>
            <w:vAlign w:val="bottom"/>
          </w:tcPr>
          <w:p w14:paraId="1EAEC757" w14:textId="5B3D897A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56" w:type="dxa"/>
            <w:vAlign w:val="bottom"/>
          </w:tcPr>
          <w:p w14:paraId="723B1634" w14:textId="3A3A552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_Bacill_BCJA1c_NC_006557(5),PHAGE_Entero_EFC_1_NC_025453(5),PHAGE_Paenib_Vegas_NC_028767(5),PHAGE_Erwini_vB_EamM_Phobos_NC_031043(4),PHAGE_Clostr_phiCP39_O_NC_011318(1),PHAGE_Psychr_pOW20_A_NC_020841(1),PHAGE_Brevib_Jimmer1_NC_029104(1),PHAGE_Staphy_187_NC_007047(1),PHAGE_Staphy_SA13_NC_021863(1),PHAGE_Entero_mEp235_NC_019708(1),PHAGE_Thermu_P2345_NC_009803(1),PHAGE_Aeropy_1_NC_028268(1),PHAGE_Lactoc_ul36_NC_004066(1),PHAGE_Thermu_P7426_NC_009804(1),PHAGE_Entero_HK629_NC_019711(1),PHAGE_Natria_PhiCh1_NC_004084(1),PHAGE_Bdello_phi1422_NC_019525(1),PHAGE_Strept_EJ_1_NC_005294(1),PHAGE_Strept_TP1604_NC_028818(1),PHAGE_Bacill_phIS3501_NC_019502(1),PHAGE_Deep_s_D6E_NC_019544(1),PHAGE_Verruc_P8625_NC_029047(1),PHAGE_Strept_YDN12_NC_028974(1),PHAGE_Staphy_phiETA2_NC_008798(1),PHAGE_Brevib_Abouo_NC_029029(1),PHAGE_Aurant_AmM_1_NC_027334(1),PHAGE_Strept_PH15_NC_010945(1),PHAGE_Rhizob_16_3_NC_011103(1),PHAGE_Brevib_Osiris_NC_028969(1),PHAGE_Halovi_HGTV_1_NC_021328(1),PHAGE_Staphy_phiETA3_NC_008799(1),PHAGE_Pseudo_PaBG_NC_022096(1),PHAGE_Lactob_Lj771_NC_010179(1),PHAGE_Geobac_GBSV1_NC_008376(1),PHAGE_Staphy_SA97_NC_029010(1)</w:t>
            </w:r>
          </w:p>
        </w:tc>
      </w:tr>
      <w:tr w:rsidR="00D744A9" w:rsidRPr="00D744A9" w14:paraId="11F352C1" w14:textId="5FCFB9BB" w:rsidTr="00BC3397">
        <w:tc>
          <w:tcPr>
            <w:tcW w:w="988" w:type="dxa"/>
          </w:tcPr>
          <w:p w14:paraId="61969D07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A130363" w14:textId="62D00162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Kb </w:t>
            </w:r>
          </w:p>
        </w:tc>
        <w:tc>
          <w:tcPr>
            <w:tcW w:w="1418" w:type="dxa"/>
            <w:vAlign w:val="bottom"/>
          </w:tcPr>
          <w:p w14:paraId="7675D1BE" w14:textId="645524A5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(50)</w:t>
            </w:r>
          </w:p>
        </w:tc>
        <w:tc>
          <w:tcPr>
            <w:tcW w:w="1134" w:type="dxa"/>
            <w:vAlign w:val="bottom"/>
          </w:tcPr>
          <w:p w14:paraId="20FC4BA1" w14:textId="719616CB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0017-1204063</w:t>
            </w:r>
          </w:p>
        </w:tc>
        <w:tc>
          <w:tcPr>
            <w:tcW w:w="867" w:type="dxa"/>
            <w:vAlign w:val="bottom"/>
          </w:tcPr>
          <w:p w14:paraId="09EE1EA8" w14:textId="25F56E5F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75" w:type="dxa"/>
            <w:vAlign w:val="bottom"/>
          </w:tcPr>
          <w:p w14:paraId="0F1ACB3B" w14:textId="5397F978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56" w:type="dxa"/>
            <w:vAlign w:val="bottom"/>
          </w:tcPr>
          <w:p w14:paraId="3F152A0D" w14:textId="6AE1981A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_Clostr_phiSM101_NC_008265(2),PHAGE_Staphy_phiPV83_NC_002486(2),PHAGE_Bacill_G_NC_023719(2),PHAGE_Clostr_phiCD211_NC_029048(2),PHAGE_Clostr_PhiS63_NC_017978(2),PHAGE_Staphy_Stau2_NC_030933(1),PHAGE_Synech_Syn5_NC_009531(1),PHAGE_Staphy_80alpha_NC_009526(1),PHAGE_Deep_s_D6E_NC_019544(1),PHAGE_Staphy_vB_SauM_Romulus_NC_020877(1),PHAGE_Staphy_85_NC_007050(1),PHAGE_Staphy_SPbeta_like_NC_02</w:t>
            </w: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9119(1),PHAGE_Thermu_P2345_NC_009803(1),PHAGE_Lactob_jlb1_NC_024206(1),PHAGE_Staphy_53_NC_007049(1),PHAGE_Staphy_2638A_NC_007051(1),PHAGE_Thermu_P7426_NC_009804(1),PHAGE_Staphy_phi2958PVL_NC_011344(1),PHAGE_Staphy_StauST398_4_NC_023499(1),PHAGE_Staphy_vB_SauM_Remus_NC_022090(1),PHAGE_Staphy_SA11_NC_019511(1),PHAGE_Brevib_Sundance_NC_028749(1),PHAGE_Lister_LP_101_NC_024387(1),PHAGE_Staphy_StauST398_3_NC_021332(1),PHAGE_Stx2_c_1717_NC_011357(1),PHAGE_Paenib_Tripp_NC_028930(1),PHAGE_Lactob_phiJB_NC_022775(1),PHAGE_Spirop_SVTS2_NC_001270(1) </w:t>
            </w:r>
          </w:p>
        </w:tc>
      </w:tr>
      <w:tr w:rsidR="00D744A9" w:rsidRPr="00D744A9" w14:paraId="456DD972" w14:textId="29FB1CE0" w:rsidTr="00BC3397">
        <w:tc>
          <w:tcPr>
            <w:tcW w:w="988" w:type="dxa"/>
          </w:tcPr>
          <w:p w14:paraId="3EBA720E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1B668EB" w14:textId="084A4AF6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7Kb </w:t>
            </w:r>
          </w:p>
        </w:tc>
        <w:tc>
          <w:tcPr>
            <w:tcW w:w="1418" w:type="dxa"/>
            <w:vAlign w:val="bottom"/>
          </w:tcPr>
          <w:p w14:paraId="1DE3AD14" w14:textId="570B5160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complete (20)  </w:t>
            </w:r>
          </w:p>
        </w:tc>
        <w:tc>
          <w:tcPr>
            <w:tcW w:w="1134" w:type="dxa"/>
            <w:vAlign w:val="bottom"/>
          </w:tcPr>
          <w:p w14:paraId="4273AA76" w14:textId="68DAD642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0891-3464670</w:t>
            </w:r>
          </w:p>
        </w:tc>
        <w:tc>
          <w:tcPr>
            <w:tcW w:w="867" w:type="dxa"/>
            <w:vAlign w:val="bottom"/>
          </w:tcPr>
          <w:p w14:paraId="6A5F54AB" w14:textId="2E5A9930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5" w:type="dxa"/>
            <w:vAlign w:val="bottom"/>
          </w:tcPr>
          <w:p w14:paraId="66402239" w14:textId="64B39FE6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56" w:type="dxa"/>
            <w:vAlign w:val="bottom"/>
          </w:tcPr>
          <w:p w14:paraId="218F8349" w14:textId="6B94FC9A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_Gordon_Bowser_NC_030930(3),PHAGE_Strept_9872_NC_031094(3),PHAGE_Clostr_phiC2_NC_009231(1),PHAGE_Brevib_Jimmer1_NC_029104(1),PHAGE_Klebsi_phiKO2_NC_005857(1),PHAGE_Paenib_Vegas_NC_028767(1),PHAGE_Strept_315.1_NC_004584(1),PHAGE_Brevib_Osiris_NC_028969(1),PHAGE_Brevib_Davies_NC_022980(1),PHAGE_Clostr_phiMMP03_NC_028959(1),PHAGE_Natria_PhiCh1_NC_004084(1),PHAGE_Entero_EF62phi_NC_017732(1),PHAGE_Brevib_Sundance_NC_028749(1),PHAGE_Mycoba_Adler_NC_023591(1),PHAGE_Clostr_CDMH1_NC_024144(1),PHAGE_Clostr_phiMMP01_NC_028883(1),PHAGE_Clostr_phiCD211_NC_029048(1)</w:t>
            </w:r>
          </w:p>
        </w:tc>
      </w:tr>
      <w:tr w:rsidR="00D744A9" w:rsidRPr="00D744A9" w14:paraId="5EBC6227" w14:textId="19AC4D0E" w:rsidTr="00BC3397">
        <w:tc>
          <w:tcPr>
            <w:tcW w:w="988" w:type="dxa"/>
          </w:tcPr>
          <w:p w14:paraId="223BC41B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9DF038B" w14:textId="5A0A361C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vAlign w:val="bottom"/>
          </w:tcPr>
          <w:p w14:paraId="2B97CD21" w14:textId="54CABE2A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bottom"/>
          </w:tcPr>
          <w:p w14:paraId="79A53876" w14:textId="00EE43FA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vAlign w:val="bottom"/>
          </w:tcPr>
          <w:p w14:paraId="52740007" w14:textId="4FB284D1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vAlign w:val="bottom"/>
          </w:tcPr>
          <w:p w14:paraId="4731DB71" w14:textId="0E9E2C35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6" w:type="dxa"/>
            <w:vAlign w:val="bottom"/>
          </w:tcPr>
          <w:p w14:paraId="0214DB25" w14:textId="4DAB9429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744A9" w:rsidRPr="00D744A9" w14:paraId="6D27F84F" w14:textId="7527D1BC" w:rsidTr="00BC3397">
        <w:tc>
          <w:tcPr>
            <w:tcW w:w="988" w:type="dxa"/>
          </w:tcPr>
          <w:p w14:paraId="134BB3AB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503</w:t>
            </w:r>
          </w:p>
          <w:p w14:paraId="7C0E65C7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F638DE9" w14:textId="6512A9DE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5Kb </w:t>
            </w:r>
          </w:p>
        </w:tc>
        <w:tc>
          <w:tcPr>
            <w:tcW w:w="1418" w:type="dxa"/>
            <w:vAlign w:val="bottom"/>
          </w:tcPr>
          <w:p w14:paraId="3947FEFC" w14:textId="1C218DC8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complete (20) </w:t>
            </w:r>
          </w:p>
        </w:tc>
        <w:tc>
          <w:tcPr>
            <w:tcW w:w="1134" w:type="dxa"/>
            <w:vAlign w:val="bottom"/>
          </w:tcPr>
          <w:p w14:paraId="1A0DCD23" w14:textId="1232455D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081-90667 </w:t>
            </w:r>
          </w:p>
        </w:tc>
        <w:tc>
          <w:tcPr>
            <w:tcW w:w="867" w:type="dxa"/>
            <w:vAlign w:val="bottom"/>
          </w:tcPr>
          <w:p w14:paraId="1E83650D" w14:textId="2D9BAFFE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5" w:type="dxa"/>
            <w:vAlign w:val="bottom"/>
          </w:tcPr>
          <w:p w14:paraId="31C85314" w14:textId="48BB6762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356" w:type="dxa"/>
            <w:vAlign w:val="bottom"/>
          </w:tcPr>
          <w:p w14:paraId="13A61B74" w14:textId="4A5FB83E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AGE_Cronob_vB_CsaM_GAP32_NC_019401(2),PHAGE_Bacill_G_NC_023719(2),PHAGE_Entero_vB_KleM_RaK2_NC_019526(1),PHAGE_Cellul_phi38:1_NC_021796(1),PHAGE_Halocy_JM_2012_NC_017975(1),PHAGE_Bacill_AR9_NC_031039(1),PHAGE_Pseudo_YuA_NC_010116(1),PHAGE_Ralsto_RSL1_NC_010811(1),PHAGE_Lister_LP_048_NC_024359(1),PHAGE_Pseudo_MP1412_NC_018282(1),PHAGE_Halovi_HGTV_1_NC_021328(1),PHAGE_Plankt_PaV_LD_NC_016564(1),PHAGE_Bacill_0305phi8_36_NC_009760(1),PHAGE_Cellul_phi14:2_NC_021806(1),PHAGE_Bacill_SPbeta_NC_001884(1),PHAGE_Lister_LMSP_25_NC_024360(1),PHAGE_Staphy_P108_NC_025426(1),PHAGE_Bacill_SP_15_NC_031245(1) </w:t>
            </w:r>
          </w:p>
        </w:tc>
      </w:tr>
      <w:tr w:rsidR="00D744A9" w:rsidRPr="00D744A9" w14:paraId="3DB4C564" w14:textId="77777777" w:rsidTr="00BC3397">
        <w:tc>
          <w:tcPr>
            <w:tcW w:w="988" w:type="dxa"/>
          </w:tcPr>
          <w:p w14:paraId="45820460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7EEB630" w14:textId="5879F8B6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Kb</w:t>
            </w:r>
          </w:p>
        </w:tc>
        <w:tc>
          <w:tcPr>
            <w:tcW w:w="1418" w:type="dxa"/>
            <w:vAlign w:val="bottom"/>
          </w:tcPr>
          <w:p w14:paraId="0BD004B7" w14:textId="013AABA0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complete (20) </w:t>
            </w:r>
          </w:p>
        </w:tc>
        <w:tc>
          <w:tcPr>
            <w:tcW w:w="1134" w:type="dxa"/>
            <w:vAlign w:val="bottom"/>
          </w:tcPr>
          <w:p w14:paraId="46519993" w14:textId="7A097A5C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83618-2200457 </w:t>
            </w:r>
          </w:p>
        </w:tc>
        <w:tc>
          <w:tcPr>
            <w:tcW w:w="867" w:type="dxa"/>
            <w:vAlign w:val="bottom"/>
          </w:tcPr>
          <w:p w14:paraId="437D85FA" w14:textId="58A8255D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5" w:type="dxa"/>
            <w:vAlign w:val="bottom"/>
          </w:tcPr>
          <w:p w14:paraId="41899F09" w14:textId="45AE4A0F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356" w:type="dxa"/>
            <w:vAlign w:val="bottom"/>
          </w:tcPr>
          <w:p w14:paraId="57A70697" w14:textId="552C0A13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AGE_Synech_S_CRM01_NC_015569(1),PHAGE_Bacill_SP_15_NC_031245(1),PHAGE_Clostr_phiC2_NC_009231(1),PHAGE_Pseudo_phiPsa374_NC_023601(1),PHAGE_Strept_phiC31_NC_001978(1),PHAGE_Thermu_P2345_NC_009803(1),PHAGE_Cyanop_KBS_P_1A_NC_020865(1),PHAGE_Caulob_Cr30_NC_025422(1),PHAGE_Thermu_P7426_NC_009804(1),PHAGE_Clostr_phiMMP03_NC_028959(1),PHAGE_Cronob_S13_NC_028773(1),PHAGE_Natria_PhiCh1_NC_004084(1),PHAGE_Halovi_HGTV_1_NC_021328(1),PHAGE_Strept_Jay2Jay_NC_029098(1),PHAGE_Prochl_P_SSP10_NC_020835(1),PHAGE_Mycoba_Myrna_NC_011273(1),PHAGE_Pseudo_PaBG_NC_022096(1),PHAGE_Clostr_phiMMP01_NC_028883(1),PHAGE_Cyanop_P_SSP2_NC_016656(1),PHAGE_Cyanop_9515_10a_NC_016657(1),PHAGE_Clostr_c_st_NC_007581(1),PHAGE_Bacill_phBC6A52_NC_004821(1),PHAGE_Pseudo_VCM_NC_029065(1)   </w:t>
            </w:r>
          </w:p>
        </w:tc>
      </w:tr>
      <w:tr w:rsidR="00D744A9" w:rsidRPr="00D744A9" w14:paraId="1893671B" w14:textId="77777777" w:rsidTr="00BC3397">
        <w:tc>
          <w:tcPr>
            <w:tcW w:w="988" w:type="dxa"/>
          </w:tcPr>
          <w:p w14:paraId="0D4D1B51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21DB782" w14:textId="4A5C0328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3Kb </w:t>
            </w:r>
          </w:p>
        </w:tc>
        <w:tc>
          <w:tcPr>
            <w:tcW w:w="1418" w:type="dxa"/>
            <w:vAlign w:val="bottom"/>
          </w:tcPr>
          <w:p w14:paraId="2915E233" w14:textId="14239B72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(20)</w:t>
            </w:r>
          </w:p>
        </w:tc>
        <w:tc>
          <w:tcPr>
            <w:tcW w:w="1134" w:type="dxa"/>
            <w:vAlign w:val="bottom"/>
          </w:tcPr>
          <w:p w14:paraId="47938E8D" w14:textId="49A9EA7F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9934-2558270</w:t>
            </w:r>
          </w:p>
        </w:tc>
        <w:tc>
          <w:tcPr>
            <w:tcW w:w="867" w:type="dxa"/>
            <w:vAlign w:val="bottom"/>
          </w:tcPr>
          <w:p w14:paraId="02D090C4" w14:textId="1695D95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5" w:type="dxa"/>
            <w:vAlign w:val="bottom"/>
          </w:tcPr>
          <w:p w14:paraId="164E6501" w14:textId="0DBF91DC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56" w:type="dxa"/>
            <w:vAlign w:val="bottom"/>
          </w:tcPr>
          <w:p w14:paraId="58859AE0" w14:textId="158B55CB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_Mycoba_Troll4_NC_011285(1),PHAGE_Clostr_phiCT453B_NC_029004(1),PHAGE_Clostr_phiCD119_NC_007917(1),PHAGE_Bacill_Finn_NC_020480(1),PHAGE_Mycoba_PBI1_NC_008198(1),PHAGE_Entero_c_1_NC_019706(1),PHAGE_Salmon_SP_004_NC_021774(1),PHAGE_Burkho_BcepC6B_NC_005887(1),PHAGE_Clostr_phiCT19406C_NC_029006(1),PHAGE_Mycoba_Gumball_NC_011290(1),PHAGE_Bacill_IEBH_NC_011167(1),PHAGE_Entero_phi80_NC_021190(1),PHAGE_Brocho_BL3_NC_015254(1),PHAGE_Brevib_Davies_NC_022980(1),PHAGE_Bacill_Eoghan_NC_020477(1),PHAGE_Clostr_phiCDHM19_NC_028996(1),PHAGE_Bacill_0305phi8_36_NC_009760(1),PHAGE_Bacill_250_NC_029024(1),PHAGE_Bacill_Blastoid_NC_022773(1),PHAGE_Strept_315.2_NC_004585(1),PHAGE_Bacill_SPbeta_NC_001884(1),PHAGE_Paenib_Tripp_NC_028930(1),PHAGE_Vibrio_X29_NC_024369(1),PHAGE_Mycoba_PLot_NC_008200(1),PHAGE_Geobac_GBSV1_NC_008376(1)</w:t>
            </w:r>
          </w:p>
        </w:tc>
      </w:tr>
      <w:tr w:rsidR="00D744A9" w:rsidRPr="00D744A9" w14:paraId="636D076B" w14:textId="77777777" w:rsidTr="00BC3397">
        <w:tc>
          <w:tcPr>
            <w:tcW w:w="988" w:type="dxa"/>
          </w:tcPr>
          <w:p w14:paraId="5A672932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2A4592D" w14:textId="094B61B1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vAlign w:val="bottom"/>
          </w:tcPr>
          <w:p w14:paraId="35FDF069" w14:textId="2BEF82B1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bottom"/>
          </w:tcPr>
          <w:p w14:paraId="69FCB68C" w14:textId="1E758D68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vAlign w:val="bottom"/>
          </w:tcPr>
          <w:p w14:paraId="1EF400DD" w14:textId="1EBE7EBD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vAlign w:val="bottom"/>
          </w:tcPr>
          <w:p w14:paraId="11D1D642" w14:textId="0D10D5BB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6" w:type="dxa"/>
            <w:vAlign w:val="bottom"/>
          </w:tcPr>
          <w:p w14:paraId="3A156FC1" w14:textId="1D670CE3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744A9" w:rsidRPr="00D744A9" w14:paraId="75141BC1" w14:textId="77777777" w:rsidTr="00BC3397">
        <w:tc>
          <w:tcPr>
            <w:tcW w:w="988" w:type="dxa"/>
          </w:tcPr>
          <w:p w14:paraId="3F3A8E48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00-5</w:t>
            </w:r>
          </w:p>
          <w:p w14:paraId="2B6EB458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5109633E" w14:textId="59E41BD5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Kb</w:t>
            </w:r>
          </w:p>
        </w:tc>
        <w:tc>
          <w:tcPr>
            <w:tcW w:w="1418" w:type="dxa"/>
            <w:vAlign w:val="bottom"/>
          </w:tcPr>
          <w:p w14:paraId="7031221A" w14:textId="2AE4A07F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(20)</w:t>
            </w:r>
          </w:p>
        </w:tc>
        <w:tc>
          <w:tcPr>
            <w:tcW w:w="1134" w:type="dxa"/>
            <w:vAlign w:val="bottom"/>
          </w:tcPr>
          <w:p w14:paraId="27F644D2" w14:textId="41FDAA3D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69771-1292792 </w:t>
            </w:r>
          </w:p>
        </w:tc>
        <w:tc>
          <w:tcPr>
            <w:tcW w:w="867" w:type="dxa"/>
            <w:vAlign w:val="bottom"/>
          </w:tcPr>
          <w:p w14:paraId="2DBAEC0E" w14:textId="3B78BB81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5" w:type="dxa"/>
            <w:vAlign w:val="bottom"/>
          </w:tcPr>
          <w:p w14:paraId="76FE9EAA" w14:textId="21BE196F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56" w:type="dxa"/>
            <w:vAlign w:val="bottom"/>
          </w:tcPr>
          <w:p w14:paraId="2119C7D6" w14:textId="1566268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AGE_Clostr_phiCD119_NC_007917(1),PHAGE_Bacill_Finn_NC_020480(1),PHAGE_Staphy_StauST398_2_NC_021323(1),PHAGE_Bacill_Andromeda_NC_020478(1),PHAGE_Clostr_phiC2_NC_009231(1),PHAGE_Clostr_phiCD505_NC_028764(1),PHAGE_Staphy_Ipla35_NC_011612(1),PHAGE_Brevib_Abouo_NC_029029(1),PHAGE_Mycoba_Squirty_NC_026588(1),PHAGE_Lister_A500_NC_009810(1),PHAGE_Staphy_vB_SauS_phi2_NC_028862(1),PHAGE_Crocei_P2559Y_NC_023614(1),PHAGE_Brevib_Davies_NC_022980(1),PHAGE_Synech_ACG_2014f_NC_026927(1),PHAGE_Entero_phiFL4A_NC_013644(1),PHAGE_Bacill_SPbeta_NC_001884(1),PHAGE_Helico_KHP30_NC_019928(1),PHAGE_Clostr_phiMMP02_NC_019421(1),PHAGE_Clostr_phiMMP01_NC_028883(1),PHAGE_Lactob_phiJB_NC_022775(1),PHAGE_Helico_phiHP33_NC_016568(1),PHAGE_Helico_KHP40_NC_019931(1),PHAGE_Gordon_Nymphadora_NC_031061(1),PHAGE_Staphy_3A_NC_007053(1),PHAGE_Clostr_phiCD211_NC_029048(1),PHAGE_Geobac_GBSV1_NC_008376(1)  </w:t>
            </w:r>
          </w:p>
        </w:tc>
      </w:tr>
      <w:tr w:rsidR="00D744A9" w:rsidRPr="00D744A9" w14:paraId="43589554" w14:textId="77777777" w:rsidTr="00BC3397">
        <w:tc>
          <w:tcPr>
            <w:tcW w:w="988" w:type="dxa"/>
          </w:tcPr>
          <w:p w14:paraId="10B274A9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93240FA" w14:textId="14E27B70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Kb</w:t>
            </w:r>
          </w:p>
        </w:tc>
        <w:tc>
          <w:tcPr>
            <w:tcW w:w="1418" w:type="dxa"/>
            <w:vAlign w:val="bottom"/>
          </w:tcPr>
          <w:p w14:paraId="07F37889" w14:textId="51E52B13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(10)</w:t>
            </w:r>
          </w:p>
        </w:tc>
        <w:tc>
          <w:tcPr>
            <w:tcW w:w="1134" w:type="dxa"/>
            <w:vAlign w:val="bottom"/>
          </w:tcPr>
          <w:p w14:paraId="2263DEB6" w14:textId="3576948F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3399-1582744</w:t>
            </w:r>
          </w:p>
        </w:tc>
        <w:tc>
          <w:tcPr>
            <w:tcW w:w="867" w:type="dxa"/>
            <w:vAlign w:val="bottom"/>
          </w:tcPr>
          <w:p w14:paraId="6C63B5C5" w14:textId="212E069F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5" w:type="dxa"/>
            <w:vAlign w:val="bottom"/>
          </w:tcPr>
          <w:p w14:paraId="4841359C" w14:textId="7DC0BEFA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56" w:type="dxa"/>
            <w:vAlign w:val="bottom"/>
          </w:tcPr>
          <w:p w14:paraId="08B28302" w14:textId="0AE0B62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_Synech_ACG_2014f_NC_026927(4),PHAGE_Synech_S_SKS1_NC_020851(2),PHAGE_Bacill_SP_15_NC_031245(1),PHAGE_Entero_phi92_NC_023693(1),PHAGE_Mycoba_ScottMcG_NC_011269(1),PHAGE_Escher_phAPEC8_NC_020079(1),PHAGE_Pseudo_phiPsa374_NC_023601(1),PHAGE_Bacill_SPbeta_NC_001884(1),PHAGE_Pseudo_PaBG_NC_</w:t>
            </w: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22096(1),PHAGE_Bacill_G_NC_023719(1),PHAGE_Pseudo_YuA_NC_010116(1),PHAGE_Pseudo_VCM_NC_029065(1),PHAGE_Prochl_P_SSM2_NC_006883(1),PHAGE_Mycoba_Tonenili_NC_031080(1),PHAGE_Pseudo_MP1412_NC_018282(1)</w:t>
            </w:r>
          </w:p>
        </w:tc>
      </w:tr>
      <w:tr w:rsidR="00D744A9" w:rsidRPr="00D744A9" w14:paraId="2E0755C6" w14:textId="77777777" w:rsidTr="00BC3397">
        <w:tc>
          <w:tcPr>
            <w:tcW w:w="988" w:type="dxa"/>
          </w:tcPr>
          <w:p w14:paraId="729DB512" w14:textId="7777777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7386163" w14:textId="666B6605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Kb</w:t>
            </w:r>
          </w:p>
        </w:tc>
        <w:tc>
          <w:tcPr>
            <w:tcW w:w="1418" w:type="dxa"/>
            <w:vAlign w:val="bottom"/>
          </w:tcPr>
          <w:p w14:paraId="38FCD188" w14:textId="67D6B69C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complete (10) </w:t>
            </w:r>
          </w:p>
        </w:tc>
        <w:tc>
          <w:tcPr>
            <w:tcW w:w="1134" w:type="dxa"/>
            <w:vAlign w:val="bottom"/>
          </w:tcPr>
          <w:p w14:paraId="55FF1B95" w14:textId="42902827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8172-2475151</w:t>
            </w:r>
          </w:p>
        </w:tc>
        <w:tc>
          <w:tcPr>
            <w:tcW w:w="867" w:type="dxa"/>
            <w:vAlign w:val="bottom"/>
          </w:tcPr>
          <w:p w14:paraId="36D2006A" w14:textId="2F612E78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5" w:type="dxa"/>
            <w:vAlign w:val="bottom"/>
          </w:tcPr>
          <w:p w14:paraId="3166C1D1" w14:textId="3E408451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56" w:type="dxa"/>
            <w:vAlign w:val="bottom"/>
          </w:tcPr>
          <w:p w14:paraId="4E264A90" w14:textId="69B8B6FB" w:rsidR="00D744A9" w:rsidRPr="00D744A9" w:rsidRDefault="00D744A9" w:rsidP="00D744A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4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_Synech_S_CAM7_NC_031927(4),PHAGE_Synech_S_SKS1_NC_020851(2),PHAGE_Salmon_ST160_NC_014900(1),PHAGE_Staphy_phiN315_NC_004740(1),PHAGE_Oenoco_phiS13_NC_023560(1),PHAGE_Lactoc_P087_NC_012663(1),PHAGE_Cronob_ENT47670_NC_019927(1),PHAGE_Oenoco_phi9805_NC_023559(1),PHAGE_Cellul_phiST_NC_020842(1),PHAGE_Oenoco_phiS11_NC_023571(1),PHAGE_Prochl_P_SSM2_NC_006883(1)</w:t>
            </w:r>
          </w:p>
        </w:tc>
      </w:tr>
    </w:tbl>
    <w:p w14:paraId="7068F627" w14:textId="05B8199A" w:rsidR="001E3616" w:rsidRPr="00D744A9" w:rsidRDefault="001E361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2BADDEC" w14:textId="55E06A52" w:rsidR="001E3616" w:rsidRPr="00D744A9" w:rsidRDefault="001E361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17EF506" w14:textId="77777777" w:rsidR="00D744A9" w:rsidRPr="00C110DB" w:rsidRDefault="00D744A9" w:rsidP="00D744A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110DB">
        <w:rPr>
          <w:rFonts w:ascii="Times New Roman" w:hAnsi="Times New Roman" w:cs="Times New Roman"/>
          <w:b/>
          <w:bCs/>
          <w:sz w:val="32"/>
          <w:szCs w:val="32"/>
          <w:lang w:val="en-US"/>
        </w:rPr>
        <w:t>CB08</w:t>
      </w:r>
    </w:p>
    <w:p w14:paraId="0E8AC84A" w14:textId="77777777" w:rsidR="00D744A9" w:rsidRPr="00D744A9" w:rsidRDefault="00D744A9" w:rsidP="00D744A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744A9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7B428056" wp14:editId="41426132">
            <wp:extent cx="9048750" cy="1404462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6678" cy="1483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281F1" w14:textId="77777777" w:rsidR="00D744A9" w:rsidRPr="00C110DB" w:rsidRDefault="00D744A9" w:rsidP="00D744A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110DB">
        <w:rPr>
          <w:rFonts w:ascii="Times New Roman" w:hAnsi="Times New Roman" w:cs="Times New Roman"/>
          <w:b/>
          <w:bCs/>
          <w:sz w:val="32"/>
          <w:szCs w:val="32"/>
          <w:lang w:val="en-US"/>
        </w:rPr>
        <w:t>X503</w:t>
      </w:r>
    </w:p>
    <w:p w14:paraId="15AFEA32" w14:textId="77777777" w:rsidR="00D744A9" w:rsidRPr="00D744A9" w:rsidRDefault="00D744A9" w:rsidP="00D744A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744A9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2A97A20B" wp14:editId="16304289">
            <wp:extent cx="9000671" cy="977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8942" cy="97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84C85" w14:textId="3EADCA2A" w:rsidR="00D744A9" w:rsidRPr="00C110DB" w:rsidRDefault="00D744A9" w:rsidP="00D744A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110DB">
        <w:rPr>
          <w:rFonts w:ascii="Times New Roman" w:hAnsi="Times New Roman" w:cs="Times New Roman"/>
          <w:b/>
          <w:bCs/>
          <w:sz w:val="32"/>
          <w:szCs w:val="32"/>
          <w:lang w:val="en-US"/>
        </w:rPr>
        <w:t>XB</w:t>
      </w:r>
      <w:r w:rsidR="00C110DB">
        <w:rPr>
          <w:rFonts w:ascii="Times New Roman" w:hAnsi="Times New Roman" w:cs="Times New Roman"/>
          <w:b/>
          <w:bCs/>
          <w:sz w:val="32"/>
          <w:szCs w:val="32"/>
          <w:lang w:val="en-US"/>
        </w:rPr>
        <w:t>5</w:t>
      </w:r>
      <w:r w:rsidRPr="00C110DB">
        <w:rPr>
          <w:rFonts w:ascii="Times New Roman" w:hAnsi="Times New Roman" w:cs="Times New Roman"/>
          <w:b/>
          <w:bCs/>
          <w:sz w:val="32"/>
          <w:szCs w:val="32"/>
          <w:lang w:val="en-US"/>
        </w:rPr>
        <w:t>00-5</w:t>
      </w:r>
    </w:p>
    <w:p w14:paraId="1D5B9F7D" w14:textId="602258BC" w:rsidR="001E3616" w:rsidRPr="00D744A9" w:rsidRDefault="00D744A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744A9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547540A2" wp14:editId="313D6FE7">
            <wp:extent cx="9049766" cy="10033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6972" cy="1012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5028B" w14:textId="420F8B8D" w:rsidR="001E3616" w:rsidRPr="00D744A9" w:rsidRDefault="001E361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71639E2" w14:textId="605432A9" w:rsidR="00791D6A" w:rsidRPr="00D744A9" w:rsidRDefault="00791D6A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791D6A" w:rsidRPr="00D744A9" w:rsidSect="00D744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0781C"/>
    <w:multiLevelType w:val="hybridMultilevel"/>
    <w:tmpl w:val="6F2C64CE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wMjQyNjA2MTU1MzFW0lEKTi0uzszPAykwrAUAiAN2nywAAAA="/>
  </w:docVars>
  <w:rsids>
    <w:rsidRoot w:val="00791D6A"/>
    <w:rsid w:val="001400E4"/>
    <w:rsid w:val="001E3616"/>
    <w:rsid w:val="0069795A"/>
    <w:rsid w:val="00791D6A"/>
    <w:rsid w:val="007A09E0"/>
    <w:rsid w:val="007D4C09"/>
    <w:rsid w:val="00B57889"/>
    <w:rsid w:val="00C110DB"/>
    <w:rsid w:val="00D64F9F"/>
    <w:rsid w:val="00D7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860F9"/>
  <w15:chartTrackingRefBased/>
  <w15:docId w15:val="{5BF65CDF-6BBF-4A42-A3CF-2E02095AD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1D6A"/>
    <w:pPr>
      <w:ind w:left="720"/>
      <w:contextualSpacing/>
    </w:pPr>
  </w:style>
  <w:style w:type="table" w:styleId="TableGrid">
    <w:name w:val="Table Grid"/>
    <w:basedOn w:val="TableNormal"/>
    <w:uiPriority w:val="39"/>
    <w:rsid w:val="00791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13</Words>
  <Characters>862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</dc:creator>
  <cp:keywords/>
  <dc:description/>
  <cp:lastModifiedBy>Sai Hivarkar</cp:lastModifiedBy>
  <cp:revision>4</cp:revision>
  <dcterms:created xsi:type="dcterms:W3CDTF">2021-07-20T06:53:00Z</dcterms:created>
  <dcterms:modified xsi:type="dcterms:W3CDTF">2021-07-29T08:37:00Z</dcterms:modified>
</cp:coreProperties>
</file>